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bookmarkStart w:id="0" w:name="_GoBack"/>
            <w:r>
              <w:rPr>
                <w:rFonts w:ascii="Arial" w:eastAsia="Calibri" w:hAnsi="Arial" w:cs="Arial"/>
              </w:rPr>
              <w:t>The STROCSS Guideline</w:t>
            </w:r>
          </w:p>
        </w:tc>
      </w:tr>
      <w:bookmarkEnd w:id="0"/>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4AEE30A8" w:rsidR="00E56322" w:rsidRPr="00B9566C" w:rsidRDefault="0068175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27D7746A" w:rsidR="00E56322" w:rsidRPr="00B9566C" w:rsidRDefault="0068175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0F99CDC5" w:rsidR="00E56322" w:rsidRPr="00B9566C" w:rsidRDefault="0068175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A77A814" w:rsidR="00E56322" w:rsidRPr="00B9566C" w:rsidRDefault="0068175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7B77D2DD" w:rsidR="00E56322" w:rsidRPr="00B9566C" w:rsidRDefault="0068175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41FF329A" w:rsidR="00E56322" w:rsidRPr="00B9566C" w:rsidRDefault="00681756"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76451AA1" w:rsidR="00E56322" w:rsidRPr="00B9566C" w:rsidRDefault="0068175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541B86C7" w:rsidR="00E56322" w:rsidRPr="00B9566C" w:rsidRDefault="0068175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2CCE90D2" w:rsidR="00E56322" w:rsidRPr="00B9566C" w:rsidRDefault="0068175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286730BF"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19C5D2FA" w:rsidR="00E56322" w:rsidRPr="00B9566C" w:rsidRDefault="0068175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14850D84" w:rsidR="00E56322" w:rsidRPr="00B9566C" w:rsidRDefault="0068175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4F643075" w:rsidR="00E56322" w:rsidRPr="00B9566C" w:rsidRDefault="0068175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51A3D87C" w:rsidR="00E56322" w:rsidRPr="00B9566C" w:rsidRDefault="0068175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5B5010A" w:rsidR="00E56322" w:rsidRPr="00B9566C" w:rsidRDefault="0068175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5BF59700" w:rsidR="00E56322" w:rsidRPr="00B9566C" w:rsidRDefault="0068175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77AEC7F1" w:rsidR="00E56322" w:rsidRPr="00B9566C" w:rsidRDefault="0068175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4</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07396CCE" w:rsidR="00E56322" w:rsidRPr="00B9566C" w:rsidRDefault="0068175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1DC0AF6B" w:rsidR="00E56322" w:rsidRPr="00B9566C" w:rsidRDefault="00E31D4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410FBEE0" w:rsidR="00E56322" w:rsidRPr="00B9566C" w:rsidRDefault="0068175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522D71B2" w:rsidR="00E56322" w:rsidRPr="00B9566C" w:rsidRDefault="009542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0E415C7A" w:rsidR="00E56322" w:rsidRPr="00B9566C" w:rsidRDefault="009542D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C856878" w:rsidR="00E56322" w:rsidRPr="00B9566C" w:rsidRDefault="009542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8B55448" w:rsidR="00E56322" w:rsidRPr="00B9566C" w:rsidRDefault="009542D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1F6F1C75" w:rsidR="00E56322" w:rsidRPr="00B9566C" w:rsidRDefault="009542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39DCFC5B" w:rsidR="00E56322" w:rsidRPr="00B9566C" w:rsidRDefault="009542D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DCA000E" w:rsidR="00E56322" w:rsidRPr="00B9566C" w:rsidRDefault="009542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0C20EE93" w:rsidR="00E56322" w:rsidRPr="00B9566C" w:rsidRDefault="00847C8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7971007C" w:rsidR="00E56322" w:rsidRPr="00B9566C" w:rsidRDefault="009542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7F2C885C" w:rsidR="00E56322" w:rsidRPr="00B9566C" w:rsidRDefault="009542D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6A78203D" w:rsidR="00E56322" w:rsidRPr="00B9566C" w:rsidRDefault="009542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D79B6E1" w:rsidR="00E56322" w:rsidRPr="00B9566C" w:rsidRDefault="009542D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61698CBC" w:rsidR="00E56322" w:rsidRPr="00B9566C" w:rsidRDefault="009542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6DF554EB" w:rsidR="00E56322" w:rsidRPr="00B9566C" w:rsidRDefault="009542D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3F9A0005" w:rsidR="00E56322" w:rsidRPr="00B9566C" w:rsidRDefault="009542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bl>
    <w:p w14:paraId="5BC6FBB3" w14:textId="77777777" w:rsidR="003506E4" w:rsidRDefault="00120B4B"/>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20B4B"/>
    <w:rsid w:val="003C04B8"/>
    <w:rsid w:val="004B7FE1"/>
    <w:rsid w:val="00530C32"/>
    <w:rsid w:val="00681756"/>
    <w:rsid w:val="00847C87"/>
    <w:rsid w:val="009542DC"/>
    <w:rsid w:val="00A72CCA"/>
    <w:rsid w:val="00C17D4A"/>
    <w:rsid w:val="00E31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0</Words>
  <Characters>667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rif Ali</cp:lastModifiedBy>
  <cp:revision>2</cp:revision>
  <dcterms:created xsi:type="dcterms:W3CDTF">2019-06-28T19:07:00Z</dcterms:created>
  <dcterms:modified xsi:type="dcterms:W3CDTF">2019-06-28T19:07:00Z</dcterms:modified>
</cp:coreProperties>
</file>